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F065C97" w:rsidR="00FB3483" w:rsidRPr="00930A31" w:rsidRDefault="00744F5C"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0754C9D" w:rsidR="00FB3483" w:rsidRPr="00930A31" w:rsidRDefault="00744F5C"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EB30DDF" w:rsidR="00FB3483" w:rsidRPr="00930A31" w:rsidRDefault="00744F5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6281ED1" w:rsidR="00FB3483" w:rsidRPr="00930A31" w:rsidRDefault="00744F5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4896D9B" w:rsidR="00FB3483" w:rsidRPr="00930A31" w:rsidRDefault="00744F5C"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73E806A" w:rsidR="00FB3483" w:rsidRPr="00930A31" w:rsidRDefault="00744F5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E73FD70" w:rsidR="00FB3483" w:rsidRPr="00930A31" w:rsidRDefault="009C6304" w:rsidP="005979B8">
            <w:pPr>
              <w:pStyle w:val="Default"/>
              <w:spacing w:before="40" w:after="40"/>
              <w:rPr>
                <w:rFonts w:ascii="Arial" w:hAnsi="Arial" w:cs="Arial"/>
                <w:color w:val="auto"/>
                <w:sz w:val="18"/>
                <w:szCs w:val="18"/>
              </w:rPr>
            </w:pPr>
            <w:r>
              <w:rPr>
                <w:rFonts w:ascii="Arial" w:hAnsi="Arial" w:cs="Arial"/>
                <w:color w:val="auto"/>
                <w:sz w:val="18"/>
                <w:szCs w:val="18"/>
              </w:rPr>
              <w:t>7, appendix</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E498F72" w:rsidR="00FB3483" w:rsidRPr="00930A31" w:rsidRDefault="009C630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7110192" w:rsidR="00FB3483" w:rsidRPr="00930A31" w:rsidRDefault="009C630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C5AF411" w:rsidR="00930A31" w:rsidRPr="00930A31" w:rsidRDefault="009C630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851E5C1" w:rsidR="00930A31" w:rsidRPr="00930A31" w:rsidRDefault="009C630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F7F2AF0" w:rsidR="00FB3483" w:rsidRPr="00930A31" w:rsidRDefault="009C630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7BEE95F" w:rsidR="00FB3483" w:rsidRPr="00930A31" w:rsidRDefault="009C630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4D1F7E1" w:rsidR="00930A31" w:rsidRPr="00930A31" w:rsidRDefault="009C630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584602F" w:rsidR="00930A31" w:rsidRPr="00930A31" w:rsidRDefault="009C630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805080C" w:rsidR="00930A31" w:rsidRPr="00930A31" w:rsidRDefault="009C630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45F8DE8" w:rsidR="00930A31" w:rsidRPr="00930A31" w:rsidRDefault="009C630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8F41488" w:rsidR="00930A31" w:rsidRPr="00930A31" w:rsidRDefault="009C630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D382FB3" w:rsidR="00930A31" w:rsidRPr="00930A31" w:rsidRDefault="009C630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DBAE240" w:rsidR="006E5FE2" w:rsidRPr="00930A31" w:rsidRDefault="009C630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29BE52B" w:rsidR="006E5FE2" w:rsidRPr="00930A31" w:rsidRDefault="009C630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6289177" w:rsidR="00930A31" w:rsidRPr="00930A31" w:rsidRDefault="009C6304"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91C06F9" w:rsidR="00930A31" w:rsidRPr="00930A31" w:rsidRDefault="009C630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0F661E3" w:rsidR="00FB3483" w:rsidRPr="00930A31" w:rsidRDefault="009C6304" w:rsidP="005979B8">
            <w:pPr>
              <w:pStyle w:val="Default"/>
              <w:spacing w:before="40" w:after="40"/>
              <w:rPr>
                <w:rFonts w:ascii="Arial" w:hAnsi="Arial" w:cs="Arial"/>
                <w:color w:val="auto"/>
                <w:sz w:val="18"/>
                <w:szCs w:val="18"/>
              </w:rPr>
            </w:pPr>
            <w:r>
              <w:rPr>
                <w:rFonts w:ascii="Arial" w:hAnsi="Arial" w:cs="Arial"/>
                <w:color w:val="auto"/>
                <w:sz w:val="18"/>
                <w:szCs w:val="18"/>
              </w:rPr>
              <w:t>10-2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E58DF54" w:rsidR="00FB3483" w:rsidRPr="00930A31" w:rsidRDefault="009C630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01D809A" w:rsidR="00FB3483" w:rsidRPr="00930A31" w:rsidRDefault="009C6304" w:rsidP="005979B8">
            <w:pPr>
              <w:pStyle w:val="Default"/>
              <w:spacing w:before="40" w:after="40"/>
              <w:rPr>
                <w:rFonts w:ascii="Arial" w:hAnsi="Arial" w:cs="Arial"/>
                <w:color w:val="auto"/>
                <w:sz w:val="18"/>
                <w:szCs w:val="18"/>
              </w:rPr>
            </w:pPr>
            <w:r>
              <w:rPr>
                <w:rFonts w:ascii="Arial" w:hAnsi="Arial" w:cs="Arial"/>
                <w:color w:val="auto"/>
                <w:sz w:val="18"/>
                <w:szCs w:val="18"/>
              </w:rPr>
              <w:t>10-2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44F602E" w:rsidR="00930A31" w:rsidRPr="00930A31" w:rsidRDefault="009C630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598B641" w:rsidR="00930A31" w:rsidRPr="00930A31" w:rsidRDefault="009C630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5590A7C" w:rsidR="00930A31" w:rsidRPr="00930A31" w:rsidRDefault="009C630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2BD62B8" w:rsidR="00930A31" w:rsidRPr="00930A31" w:rsidRDefault="009C630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D5AAB39" w:rsidR="00FB3483" w:rsidRPr="00930A31" w:rsidRDefault="009C630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FB888D5" w:rsidR="00077B44" w:rsidRPr="00930A31" w:rsidRDefault="009C630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91705BB" w:rsidR="00930A31" w:rsidRPr="00930A31" w:rsidRDefault="005B2E74" w:rsidP="00077B44">
            <w:pPr>
              <w:pStyle w:val="Default"/>
              <w:spacing w:before="40" w:after="40"/>
              <w:rPr>
                <w:rFonts w:ascii="Arial" w:hAnsi="Arial" w:cs="Arial"/>
                <w:color w:val="auto"/>
                <w:sz w:val="18"/>
                <w:szCs w:val="18"/>
              </w:rPr>
            </w:pPr>
            <w:r>
              <w:rPr>
                <w:rFonts w:ascii="Arial" w:hAnsi="Arial" w:cs="Arial"/>
                <w:color w:val="auto"/>
                <w:sz w:val="18"/>
                <w:szCs w:val="18"/>
              </w:rPr>
              <w:t>20-2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9FB273E" w:rsidR="00930A31" w:rsidRPr="00930A31" w:rsidRDefault="005B2E74" w:rsidP="00077B44">
            <w:pPr>
              <w:pStyle w:val="Default"/>
              <w:spacing w:before="40" w:after="40"/>
              <w:rPr>
                <w:rFonts w:ascii="Arial" w:hAnsi="Arial" w:cs="Arial"/>
                <w:color w:val="auto"/>
                <w:sz w:val="18"/>
                <w:szCs w:val="18"/>
              </w:rPr>
            </w:pPr>
            <w:r>
              <w:rPr>
                <w:rFonts w:ascii="Arial" w:hAnsi="Arial" w:cs="Arial"/>
                <w:color w:val="auto"/>
                <w:sz w:val="18"/>
                <w:szCs w:val="18"/>
              </w:rPr>
              <w:t>26-2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17C63B9" w:rsidR="00930A31" w:rsidRPr="00930A31" w:rsidRDefault="005B2E74" w:rsidP="00077B44">
            <w:pPr>
              <w:pStyle w:val="Default"/>
              <w:spacing w:before="40" w:after="40"/>
              <w:rPr>
                <w:rFonts w:ascii="Arial" w:hAnsi="Arial" w:cs="Arial"/>
                <w:color w:val="auto"/>
                <w:sz w:val="18"/>
                <w:szCs w:val="18"/>
              </w:rPr>
            </w:pPr>
            <w:r>
              <w:rPr>
                <w:rFonts w:ascii="Arial" w:hAnsi="Arial" w:cs="Arial"/>
                <w:color w:val="auto"/>
                <w:sz w:val="18"/>
                <w:szCs w:val="18"/>
              </w:rPr>
              <w:t>26-2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63EF460" w:rsidR="00930A31" w:rsidRPr="00930A31" w:rsidRDefault="005B2E74" w:rsidP="00077B44">
            <w:pPr>
              <w:pStyle w:val="Default"/>
              <w:spacing w:before="40" w:after="40"/>
              <w:rPr>
                <w:rFonts w:ascii="Arial" w:hAnsi="Arial" w:cs="Arial"/>
                <w:color w:val="auto"/>
                <w:sz w:val="18"/>
                <w:szCs w:val="18"/>
              </w:rPr>
            </w:pPr>
            <w:r>
              <w:rPr>
                <w:rFonts w:ascii="Arial" w:hAnsi="Arial" w:cs="Arial"/>
                <w:color w:val="auto"/>
                <w:sz w:val="18"/>
                <w:szCs w:val="18"/>
              </w:rPr>
              <w:t>25-2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052B920" w:rsidR="00930A31" w:rsidRPr="00930A31" w:rsidRDefault="005B2E7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DB5690D" w:rsidR="00930A31" w:rsidRPr="00930A31" w:rsidRDefault="005B2E7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C2362F2" w:rsidR="00930A31" w:rsidRPr="00930A31" w:rsidRDefault="005B2E7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F484CA1" w:rsidR="00077B44" w:rsidRPr="00930A31" w:rsidRDefault="005B2E7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7F483FB" w:rsidR="00077B44" w:rsidRPr="00930A31" w:rsidRDefault="005B2E7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C3589D9" w:rsidR="00077B44" w:rsidRPr="00930A31" w:rsidRDefault="005B2E74" w:rsidP="00077B44">
            <w:pPr>
              <w:pStyle w:val="Default"/>
              <w:spacing w:before="40" w:after="40"/>
              <w:rPr>
                <w:rFonts w:ascii="Arial" w:hAnsi="Arial" w:cs="Arial"/>
                <w:color w:val="auto"/>
                <w:sz w:val="18"/>
                <w:szCs w:val="18"/>
              </w:rPr>
            </w:pPr>
            <w:r>
              <w:rPr>
                <w:rFonts w:ascii="Arial" w:hAnsi="Arial" w:cs="Arial"/>
                <w:color w:val="auto"/>
                <w:sz w:val="18"/>
                <w:szCs w:val="18"/>
              </w:rPr>
              <w:t>appendix</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24240B" w14:textId="77777777" w:rsidR="00275C46" w:rsidRDefault="00275C46">
      <w:r>
        <w:separator/>
      </w:r>
    </w:p>
  </w:endnote>
  <w:endnote w:type="continuationSeparator" w:id="0">
    <w:p w14:paraId="6602C19E" w14:textId="77777777" w:rsidR="00275C46" w:rsidRDefault="00275C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4FCE25" w14:textId="77777777" w:rsidR="00275C46" w:rsidRDefault="00275C46">
      <w:r>
        <w:separator/>
      </w:r>
    </w:p>
  </w:footnote>
  <w:footnote w:type="continuationSeparator" w:id="0">
    <w:p w14:paraId="5C493665" w14:textId="77777777" w:rsidR="00275C46" w:rsidRDefault="00275C4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75C46"/>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B2E74"/>
    <w:rsid w:val="006E5FE2"/>
    <w:rsid w:val="006F3BA6"/>
    <w:rsid w:val="00726794"/>
    <w:rsid w:val="00744F5C"/>
    <w:rsid w:val="0077253C"/>
    <w:rsid w:val="008412D5"/>
    <w:rsid w:val="008A3EAE"/>
    <w:rsid w:val="008E2C91"/>
    <w:rsid w:val="00930A31"/>
    <w:rsid w:val="00947707"/>
    <w:rsid w:val="009827E5"/>
    <w:rsid w:val="009C6304"/>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2</Pages>
  <Words>1066</Words>
  <Characters>6060</Characters>
  <Application>Microsoft Office Word</Application>
  <DocSecurity>0</DocSecurity>
  <Lines>233</Lines>
  <Paragraphs>15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lena Kokkoni</cp:lastModifiedBy>
  <cp:revision>25</cp:revision>
  <cp:lastPrinted>2020-11-24T03:02:00Z</cp:lastPrinted>
  <dcterms:created xsi:type="dcterms:W3CDTF">2020-11-24T03:02:00Z</dcterms:created>
  <dcterms:modified xsi:type="dcterms:W3CDTF">2023-07-13T0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144285d5f6ced0373ac2082144cc60a20b76446164aa5352939135b0b769af6</vt:lpwstr>
  </property>
</Properties>
</file>